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623CD" w14:textId="12D88C8E" w:rsidR="00336554" w:rsidRPr="007D4AC3" w:rsidRDefault="00336554" w:rsidP="00232FD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D4AC3">
        <w:rPr>
          <w:rFonts w:ascii="Times New Roman" w:hAnsi="Times New Roman" w:cs="Times New Roman"/>
          <w:b/>
          <w:sz w:val="24"/>
          <w:szCs w:val="24"/>
          <w:u w:val="single"/>
        </w:rPr>
        <w:t>Supplemental Digital Content</w:t>
      </w:r>
      <w:bookmarkStart w:id="0" w:name="_GoBack"/>
      <w:bookmarkEnd w:id="0"/>
    </w:p>
    <w:p w14:paraId="1FACA244" w14:textId="77777777" w:rsidR="00336554" w:rsidRPr="007D4AC3" w:rsidRDefault="00336554" w:rsidP="00232FD8">
      <w:pPr>
        <w:rPr>
          <w:rFonts w:ascii="Times New Roman" w:hAnsi="Times New Roman" w:cs="Times New Roman"/>
          <w:b/>
          <w:sz w:val="24"/>
          <w:szCs w:val="24"/>
        </w:rPr>
      </w:pPr>
    </w:p>
    <w:p w14:paraId="1DFE9103" w14:textId="77777777" w:rsidR="00336554" w:rsidRPr="007D4AC3" w:rsidRDefault="00336554" w:rsidP="00336554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D4AC3">
        <w:rPr>
          <w:rFonts w:ascii="Times New Roman" w:hAnsi="Times New Roman" w:cs="Times New Roman"/>
          <w:b/>
          <w:sz w:val="24"/>
          <w:szCs w:val="24"/>
        </w:rPr>
        <w:t>eFigure</w:t>
      </w:r>
      <w:proofErr w:type="spellEnd"/>
      <w:r w:rsidRPr="007D4AC3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Pr="007D4AC3">
        <w:rPr>
          <w:rFonts w:ascii="Times New Roman" w:hAnsi="Times New Roman" w:cs="Times New Roman"/>
          <w:sz w:val="24"/>
          <w:szCs w:val="24"/>
        </w:rPr>
        <w:t xml:space="preserve"> </w:t>
      </w:r>
      <w:r w:rsidRPr="007D4AC3">
        <w:rPr>
          <w:rFonts w:ascii="Times New Roman" w:hAnsi="Times New Roman" w:cs="Times New Roman"/>
          <w:b/>
          <w:sz w:val="24"/>
          <w:szCs w:val="24"/>
        </w:rPr>
        <w:t>Consort Diagram of</w:t>
      </w:r>
      <w:r w:rsidRPr="007D4AC3">
        <w:rPr>
          <w:rFonts w:ascii="Times New Roman" w:hAnsi="Times New Roman" w:cs="Times New Roman"/>
          <w:sz w:val="24"/>
          <w:szCs w:val="24"/>
        </w:rPr>
        <w:t xml:space="preserve"> </w:t>
      </w:r>
      <w:r w:rsidRPr="007D4AC3">
        <w:rPr>
          <w:rFonts w:ascii="Times New Roman" w:hAnsi="Times New Roman" w:cs="Times New Roman"/>
          <w:b/>
          <w:sz w:val="24"/>
          <w:szCs w:val="24"/>
        </w:rPr>
        <w:t>Shock Patients with at Least Two Clinician Diagnosing Shock Etiology Captured in Electronic Health Record Clinician Notes in 9 Acute Care Hospitals from 2018-2023.</w:t>
      </w:r>
    </w:p>
    <w:p w14:paraId="11660228" w14:textId="77777777" w:rsidR="00336554" w:rsidRPr="007D4AC3" w:rsidRDefault="00336554" w:rsidP="00336554">
      <w:pPr>
        <w:rPr>
          <w:rFonts w:ascii="Times New Roman" w:hAnsi="Times New Roman" w:cs="Times New Roman"/>
          <w:sz w:val="24"/>
          <w:szCs w:val="24"/>
        </w:rPr>
      </w:pPr>
    </w:p>
    <w:p w14:paraId="184158F6" w14:textId="55B8AFBE" w:rsidR="00336554" w:rsidRPr="007D4AC3" w:rsidRDefault="00336554" w:rsidP="00232FD8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D4AC3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 w:rsidRPr="007D4AC3">
        <w:rPr>
          <w:rFonts w:ascii="Times New Roman" w:hAnsi="Times New Roman" w:cs="Times New Roman"/>
          <w:b/>
          <w:sz w:val="24"/>
          <w:szCs w:val="24"/>
        </w:rPr>
        <w:t xml:space="preserve"> 1. List of Antibiotics Administered.</w:t>
      </w:r>
    </w:p>
    <w:p w14:paraId="548575F7" w14:textId="77777777" w:rsidR="00336554" w:rsidRPr="007D4AC3" w:rsidRDefault="00336554" w:rsidP="00232FD8">
      <w:pPr>
        <w:rPr>
          <w:rFonts w:ascii="Times New Roman" w:hAnsi="Times New Roman" w:cs="Times New Roman"/>
          <w:b/>
          <w:sz w:val="24"/>
          <w:szCs w:val="24"/>
        </w:rPr>
      </w:pPr>
    </w:p>
    <w:p w14:paraId="11F45489" w14:textId="77777777" w:rsidR="00336554" w:rsidRPr="007D4AC3" w:rsidRDefault="00336554" w:rsidP="003365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D4AC3">
        <w:rPr>
          <w:rFonts w:ascii="Times New Roman" w:hAnsi="Times New Roman" w:cs="Times New Roman"/>
          <w:b/>
          <w:sz w:val="24"/>
          <w:szCs w:val="24"/>
        </w:rPr>
        <w:t>eFigure</w:t>
      </w:r>
      <w:proofErr w:type="spellEnd"/>
      <w:r w:rsidRPr="007D4AC3"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Pr="007D4AC3">
        <w:rPr>
          <w:rFonts w:ascii="Times New Roman" w:hAnsi="Times New Roman" w:cs="Times New Roman"/>
          <w:sz w:val="24"/>
          <w:szCs w:val="24"/>
        </w:rPr>
        <w:t xml:space="preserve"> </w:t>
      </w:r>
      <w:r w:rsidRPr="007D4AC3">
        <w:rPr>
          <w:rFonts w:ascii="Times New Roman" w:hAnsi="Times New Roman" w:cs="Times New Roman"/>
          <w:b/>
          <w:sz w:val="24"/>
          <w:szCs w:val="24"/>
        </w:rPr>
        <w:t xml:space="preserve">Feature Importance in Prediction of Never Having Complete Inter-clinician Diagnostic Agreement </w:t>
      </w:r>
      <w:proofErr w:type="gramStart"/>
      <w:r w:rsidRPr="007D4AC3">
        <w:rPr>
          <w:rFonts w:ascii="Times New Roman" w:hAnsi="Times New Roman" w:cs="Times New Roman"/>
          <w:b/>
          <w:sz w:val="24"/>
          <w:szCs w:val="24"/>
        </w:rPr>
        <w:t>of  Shock</w:t>
      </w:r>
      <w:proofErr w:type="gramEnd"/>
      <w:r w:rsidRPr="007D4AC3">
        <w:rPr>
          <w:rFonts w:ascii="Times New Roman" w:hAnsi="Times New Roman" w:cs="Times New Roman"/>
          <w:b/>
          <w:sz w:val="24"/>
          <w:szCs w:val="24"/>
        </w:rPr>
        <w:t xml:space="preserve"> Etiology within 9 Acute Care Hospitals from 2018-2023</w:t>
      </w:r>
      <w:r w:rsidRPr="007D4AC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0F8C040" w14:textId="77777777" w:rsidR="00336554" w:rsidRPr="007D4AC3" w:rsidRDefault="00336554" w:rsidP="00232FD8">
      <w:pPr>
        <w:rPr>
          <w:rFonts w:ascii="Times New Roman" w:hAnsi="Times New Roman" w:cs="Times New Roman"/>
          <w:b/>
          <w:sz w:val="24"/>
          <w:szCs w:val="24"/>
        </w:rPr>
      </w:pPr>
    </w:p>
    <w:p w14:paraId="2CDB45A7" w14:textId="77777777" w:rsidR="00336554" w:rsidRPr="007D4AC3" w:rsidRDefault="00336554">
      <w:pPr>
        <w:rPr>
          <w:rFonts w:ascii="Times New Roman" w:hAnsi="Times New Roman" w:cs="Times New Roman"/>
          <w:b/>
          <w:sz w:val="24"/>
          <w:szCs w:val="24"/>
        </w:rPr>
      </w:pPr>
      <w:r w:rsidRPr="007D4AC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33615E" w14:textId="116D657E" w:rsidR="00232FD8" w:rsidRPr="007D4AC3" w:rsidRDefault="00336554" w:rsidP="00232FD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D4AC3"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="00232FD8" w:rsidRPr="007D4AC3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="00232FD8" w:rsidRPr="007D4AC3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232FD8" w:rsidRPr="007D4AC3">
        <w:rPr>
          <w:rFonts w:ascii="Times New Roman" w:hAnsi="Times New Roman" w:cs="Times New Roman"/>
          <w:sz w:val="24"/>
          <w:szCs w:val="24"/>
        </w:rPr>
        <w:t xml:space="preserve"> </w:t>
      </w:r>
      <w:r w:rsidR="00232FD8" w:rsidRPr="007D4AC3">
        <w:rPr>
          <w:rFonts w:ascii="Times New Roman" w:hAnsi="Times New Roman" w:cs="Times New Roman"/>
          <w:b/>
          <w:sz w:val="24"/>
          <w:szCs w:val="24"/>
        </w:rPr>
        <w:t>Consort Diagram of</w:t>
      </w:r>
      <w:r w:rsidR="00232FD8" w:rsidRPr="007D4AC3">
        <w:rPr>
          <w:rFonts w:ascii="Times New Roman" w:hAnsi="Times New Roman" w:cs="Times New Roman"/>
          <w:sz w:val="24"/>
          <w:szCs w:val="24"/>
        </w:rPr>
        <w:t xml:space="preserve"> </w:t>
      </w:r>
      <w:r w:rsidR="00232FD8" w:rsidRPr="007D4AC3">
        <w:rPr>
          <w:rFonts w:ascii="Times New Roman" w:hAnsi="Times New Roman" w:cs="Times New Roman"/>
          <w:b/>
          <w:sz w:val="24"/>
          <w:szCs w:val="24"/>
        </w:rPr>
        <w:t>Shock Patients with at Least Two Clinician Diagnosing Shock Etiology Captured in Electronic Health Record Clinician Notes in 9 Acute Care Hospitals from 2018-2023.</w:t>
      </w:r>
    </w:p>
    <w:p w14:paraId="3F2B23B2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  <w:r w:rsidRPr="007D4AC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4D7807" wp14:editId="4A02735E">
                <wp:simplePos x="0" y="0"/>
                <wp:positionH relativeFrom="column">
                  <wp:posOffset>3743325</wp:posOffset>
                </wp:positionH>
                <wp:positionV relativeFrom="paragraph">
                  <wp:posOffset>3471545</wp:posOffset>
                </wp:positionV>
                <wp:extent cx="4119880" cy="619125"/>
                <wp:effectExtent l="0" t="0" r="13970" b="28575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9D2C65-B166-F454-E0AC-B42F6F99CDC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9880" cy="619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39AA2A" w14:textId="77777777" w:rsidR="00232FD8" w:rsidRDefault="00232FD8" w:rsidP="00232FD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830 patient encounters excluded due to multiple patient encounters for the same patient (only the last encounter was included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4D7807" id="Rectangle 3" o:spid="_x0000_s1026" style="position:absolute;margin-left:294.75pt;margin-top:273.35pt;width:324.4pt;height:4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" fillcolor="white [3212]" strokecolor="black [3213]" strokeweight="1pt">
                <v:textbox>
                  <w:txbxContent>
                    <w:p w14:paraId="0139AA2A" w14:textId="77777777" w:rsidR="00232FD8" w:rsidRDefault="00232FD8" w:rsidP="00232FD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830 patient encounters excluded due to multiple patient encounters for the same patient (only the last encounter was included)</w:t>
                      </w:r>
                    </w:p>
                  </w:txbxContent>
                </v:textbox>
              </v:rect>
            </w:pict>
          </mc:Fallback>
        </mc:AlternateContent>
      </w:r>
      <w:r w:rsidRPr="007D4AC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10BA48" wp14:editId="2BC753E5">
                <wp:simplePos x="0" y="0"/>
                <wp:positionH relativeFrom="column">
                  <wp:posOffset>3752850</wp:posOffset>
                </wp:positionH>
                <wp:positionV relativeFrom="paragraph">
                  <wp:posOffset>2204720</wp:posOffset>
                </wp:positionV>
                <wp:extent cx="4119880" cy="647700"/>
                <wp:effectExtent l="0" t="0" r="13970" b="19050"/>
                <wp:wrapNone/>
                <wp:docPr id="9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B72040E-A673-E829-F648-58BFE29C2DD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9880" cy="647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C2B289" w14:textId="77777777" w:rsidR="00232FD8" w:rsidRDefault="00232FD8" w:rsidP="00232FD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45,740 patient encounters excluded for having only 1 clinician mention shock in a note from day 0 to day 4 of the ICU hospital stay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B10BA48" id="Rectangle 8" o:spid="_x0000_s1027" style="position:absolute;margin-left:295.5pt;margin-top:173.6pt;width:324.4pt;height:5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" fillcolor="white [3212]" strokecolor="black [3213]" strokeweight="1pt">
                <v:textbox>
                  <w:txbxContent>
                    <w:p w14:paraId="1FC2B289" w14:textId="77777777" w:rsidR="00232FD8" w:rsidRDefault="00232FD8" w:rsidP="00232FD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45,740 patient encounters excluded for having only 1 clinician mention shock in a note from day 0 to day 4 of the ICU hospital stay</w:t>
                      </w:r>
                    </w:p>
                  </w:txbxContent>
                </v:textbox>
              </v:rect>
            </w:pict>
          </mc:Fallback>
        </mc:AlternateContent>
      </w:r>
      <w:r w:rsidRPr="007D4AC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EA35B6" wp14:editId="6C1B3F76">
                <wp:simplePos x="0" y="0"/>
                <wp:positionH relativeFrom="column">
                  <wp:posOffset>3743325</wp:posOffset>
                </wp:positionH>
                <wp:positionV relativeFrom="paragraph">
                  <wp:posOffset>509270</wp:posOffset>
                </wp:positionV>
                <wp:extent cx="4119880" cy="1228725"/>
                <wp:effectExtent l="0" t="0" r="13970" b="28575"/>
                <wp:wrapNone/>
                <wp:docPr id="10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8A0A305-05E8-DA10-9EA3-8BA1AD456D9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9880" cy="12287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504B2E" w14:textId="77777777" w:rsidR="00232FD8" w:rsidRPr="00A13549" w:rsidRDefault="00232FD8" w:rsidP="00232FD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A13549">
                              <w:rPr>
                                <w:color w:val="000000" w:themeColor="text1"/>
                                <w:kern w:val="24"/>
                              </w:rPr>
                              <w:t>Inclusion criteria:</w:t>
                            </w:r>
                          </w:p>
                          <w:p w14:paraId="3D6106BB" w14:textId="77777777" w:rsidR="00232FD8" w:rsidRPr="00A13549" w:rsidRDefault="00232FD8" w:rsidP="00232FD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135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Years 2018-2023</w:t>
                            </w:r>
                          </w:p>
                          <w:p w14:paraId="4E4BFC04" w14:textId="77777777" w:rsidR="00232FD8" w:rsidRPr="00A13549" w:rsidRDefault="00232FD8" w:rsidP="00232FD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135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iagnosed with shock (i.e. systolic BP &lt;90 mmHg)</w:t>
                            </w:r>
                          </w:p>
                          <w:p w14:paraId="540FF540" w14:textId="77777777" w:rsidR="00232FD8" w:rsidRPr="00A13549" w:rsidRDefault="00232FD8" w:rsidP="00232FD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135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t least 18 years old</w:t>
                            </w:r>
                          </w:p>
                          <w:p w14:paraId="03408340" w14:textId="77777777" w:rsidR="00232FD8" w:rsidRPr="00A13549" w:rsidRDefault="00232FD8" w:rsidP="00232FD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135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vidence of at least 1 new organ failure by SOFA (Sequential Organ Failure Assessment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8EA35B6" id="Rectangle 9" o:spid="_x0000_s1028" style="position:absolute;margin-left:294.75pt;margin-top:40.1pt;width:324.4pt;height:96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" fillcolor="white [3212]" strokecolor="black [3213]" strokeweight="1pt">
                <v:textbox>
                  <w:txbxContent>
                    <w:p w14:paraId="62504B2E" w14:textId="77777777" w:rsidR="00232FD8" w:rsidRPr="00A13549" w:rsidRDefault="00232FD8" w:rsidP="00232FD8">
                      <w:pPr>
                        <w:pStyle w:val="NormalWeb"/>
                        <w:spacing w:before="0" w:beforeAutospacing="0" w:after="0" w:afterAutospacing="0"/>
                      </w:pPr>
                      <w:r w:rsidRPr="00A13549">
                        <w:rPr>
                          <w:color w:val="000000" w:themeColor="text1"/>
                          <w:kern w:val="24"/>
                        </w:rPr>
                        <w:t>Inclusion criteria:</w:t>
                      </w:r>
                    </w:p>
                    <w:p w14:paraId="3D6106BB" w14:textId="77777777" w:rsidR="00232FD8" w:rsidRPr="00A13549" w:rsidRDefault="00232FD8" w:rsidP="00232FD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  <w:r w:rsidRPr="00A135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Years 2018-2023</w:t>
                      </w:r>
                    </w:p>
                    <w:p w14:paraId="4E4BFC04" w14:textId="77777777" w:rsidR="00232FD8" w:rsidRPr="00A13549" w:rsidRDefault="00232FD8" w:rsidP="00232FD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  <w:r w:rsidRPr="00A135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Diagnosed with shock (i.e. systolic BP &lt;90 mmHg)</w:t>
                      </w:r>
                    </w:p>
                    <w:p w14:paraId="540FF540" w14:textId="77777777" w:rsidR="00232FD8" w:rsidRPr="00A13549" w:rsidRDefault="00232FD8" w:rsidP="00232FD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  <w:r w:rsidRPr="00A135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At least 18 years old</w:t>
                      </w:r>
                    </w:p>
                    <w:p w14:paraId="03408340" w14:textId="77777777" w:rsidR="00232FD8" w:rsidRPr="00A13549" w:rsidRDefault="00232FD8" w:rsidP="00232FD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  <w:r w:rsidRPr="00A135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Evidence of at least 1 new organ failure by SOFA (Sequential Organ Failure Assessment)</w:t>
                      </w:r>
                    </w:p>
                  </w:txbxContent>
                </v:textbox>
              </v:rect>
            </w:pict>
          </mc:Fallback>
        </mc:AlternateContent>
      </w:r>
      <w:r w:rsidRPr="007D4AC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5E827B" wp14:editId="00C0A93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341913" cy="491497"/>
                <wp:effectExtent l="0" t="0" r="11430" b="22860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97698D-E490-4885-987B-50669FA2D9C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1913" cy="49149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CED4E6" w14:textId="77777777" w:rsidR="00232FD8" w:rsidRDefault="00232FD8" w:rsidP="00232FD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atient encounters assessed for eligibility among 9 acute care hospitals in a single health system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C5E827B" id="Rectangle 5" o:spid="_x0000_s1029" style="position:absolute;margin-left:0;margin-top:-.05pt;width:263.15pt;height:38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" fillcolor="white [3212]" strokecolor="black [3213]" strokeweight="1pt">
                <v:textbox>
                  <w:txbxContent>
                    <w:p w14:paraId="2ECED4E6" w14:textId="77777777" w:rsidR="00232FD8" w:rsidRDefault="00232FD8" w:rsidP="00232FD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Patient encounters assessed for eligibility among 9 acute care hospitals in a single health system</w:t>
                      </w:r>
                    </w:p>
                  </w:txbxContent>
                </v:textbox>
              </v:rect>
            </w:pict>
          </mc:Fallback>
        </mc:AlternateContent>
      </w:r>
      <w:r w:rsidRPr="007D4AC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275DB1" wp14:editId="5342458A">
                <wp:simplePos x="0" y="0"/>
                <wp:positionH relativeFrom="column">
                  <wp:posOffset>0</wp:posOffset>
                </wp:positionH>
                <wp:positionV relativeFrom="paragraph">
                  <wp:posOffset>2880995</wp:posOffset>
                </wp:positionV>
                <wp:extent cx="3341913" cy="428693"/>
                <wp:effectExtent l="0" t="0" r="11430" b="28575"/>
                <wp:wrapNone/>
                <wp:docPr id="7" name="Rectangle 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D843FCB-CA04-A2CA-263F-55D68B37A2D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1913" cy="42869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8BD446" w14:textId="77777777" w:rsidR="00232FD8" w:rsidRDefault="00232FD8" w:rsidP="00232FD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8,132 patient encounters included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A275DB1" id="Rectangle 6" o:spid="_x0000_s1030" style="position:absolute;margin-left:0;margin-top:226.85pt;width:263.15pt;height:33.7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" fillcolor="white [3212]" strokecolor="black [3213]" strokeweight="1pt">
                <v:textbox>
                  <w:txbxContent>
                    <w:p w14:paraId="1D8BD446" w14:textId="77777777" w:rsidR="00232FD8" w:rsidRDefault="00232FD8" w:rsidP="00232FD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8,132 patient encounters included</w:t>
                      </w:r>
                    </w:p>
                  </w:txbxContent>
                </v:textbox>
              </v:rect>
            </w:pict>
          </mc:Fallback>
        </mc:AlternateContent>
      </w:r>
      <w:r w:rsidRPr="007D4AC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729647" wp14:editId="36FBDEC9">
                <wp:simplePos x="0" y="0"/>
                <wp:positionH relativeFrom="column">
                  <wp:posOffset>0</wp:posOffset>
                </wp:positionH>
                <wp:positionV relativeFrom="paragraph">
                  <wp:posOffset>1673225</wp:posOffset>
                </wp:positionV>
                <wp:extent cx="3341913" cy="428693"/>
                <wp:effectExtent l="0" t="0" r="11430" b="28575"/>
                <wp:wrapNone/>
                <wp:docPr id="8" name="Rect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322A3E-514A-1DBF-348E-759157C74D8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1913" cy="42869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D7EE1E" w14:textId="77777777" w:rsidR="00232FD8" w:rsidRDefault="00232FD8" w:rsidP="00232FD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53,872 patient encounters identified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0729647" id="Rectangle 7" o:spid="_x0000_s1031" style="position:absolute;margin-left:0;margin-top:131.75pt;width:263.15pt;height:33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" fillcolor="white [3212]" strokecolor="black [3213]" strokeweight="1pt">
                <v:textbox>
                  <w:txbxContent>
                    <w:p w14:paraId="01D7EE1E" w14:textId="77777777" w:rsidR="00232FD8" w:rsidRDefault="00232FD8" w:rsidP="00232FD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53,872 patient encounters identified</w:t>
                      </w:r>
                    </w:p>
                  </w:txbxContent>
                </v:textbox>
              </v:rect>
            </w:pict>
          </mc:Fallback>
        </mc:AlternateContent>
      </w:r>
      <w:r w:rsidRPr="007D4AC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9E9950" wp14:editId="1A6C792B">
                <wp:simplePos x="0" y="0"/>
                <wp:positionH relativeFrom="column">
                  <wp:posOffset>1670685</wp:posOffset>
                </wp:positionH>
                <wp:positionV relativeFrom="paragraph">
                  <wp:posOffset>490855</wp:posOffset>
                </wp:positionV>
                <wp:extent cx="0" cy="1182449"/>
                <wp:effectExtent l="76200" t="0" r="57150" b="55880"/>
                <wp:wrapNone/>
                <wp:docPr id="12" name="Straight Arrow Connector 1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2726D7F-C11E-E694-5513-20C7D508388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8244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0BB608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131.55pt;margin-top:38.65pt;width:0;height:93.1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Pr="007D4AC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7117B3" wp14:editId="63A706E4">
                <wp:simplePos x="0" y="0"/>
                <wp:positionH relativeFrom="column">
                  <wp:posOffset>1670685</wp:posOffset>
                </wp:positionH>
                <wp:positionV relativeFrom="paragraph">
                  <wp:posOffset>2101850</wp:posOffset>
                </wp:positionV>
                <wp:extent cx="0" cy="779431"/>
                <wp:effectExtent l="76200" t="0" r="57150" b="59055"/>
                <wp:wrapNone/>
                <wp:docPr id="14" name="Straight Arrow Connector 1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74EC5D3-C552-C2AB-C426-35AA873010D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7943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F814153" id="Straight Arrow Connector 13" o:spid="_x0000_s1026" type="#_x0000_t32" style="position:absolute;margin-left:131.55pt;margin-top:165.5pt;width:0;height:61.3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Pr="007D4AC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C04301" wp14:editId="7FD73F99">
                <wp:simplePos x="0" y="0"/>
                <wp:positionH relativeFrom="column">
                  <wp:posOffset>1670685</wp:posOffset>
                </wp:positionH>
                <wp:positionV relativeFrom="paragraph">
                  <wp:posOffset>2499360</wp:posOffset>
                </wp:positionV>
                <wp:extent cx="2079173" cy="0"/>
                <wp:effectExtent l="0" t="76200" r="16510" b="95250"/>
                <wp:wrapNone/>
                <wp:docPr id="16" name="Straight Arrow Connector 1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C65D33-8516-953D-ADB0-961D7452236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79173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3A78F8" id="Straight Arrow Connector 15" o:spid="_x0000_s1026" type="#_x0000_t32" style="position:absolute;margin-left:131.55pt;margin-top:196.8pt;width:163.7pt;height: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7D4AC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AFC04C" wp14:editId="14711D39">
                <wp:simplePos x="0" y="0"/>
                <wp:positionH relativeFrom="column">
                  <wp:posOffset>1670685</wp:posOffset>
                </wp:positionH>
                <wp:positionV relativeFrom="paragraph">
                  <wp:posOffset>1155065</wp:posOffset>
                </wp:positionV>
                <wp:extent cx="2068384" cy="0"/>
                <wp:effectExtent l="0" t="76200" r="27305" b="95250"/>
                <wp:wrapNone/>
                <wp:docPr id="19" name="Straight Arrow Connector 1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C2298F8-32C4-E2E7-1A5F-4C411C2A587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68384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6C22C2" id="Straight Arrow Connector 18" o:spid="_x0000_s1026" type="#_x0000_t32" style="position:absolute;margin-left:131.55pt;margin-top:90.95pt;width:162.85pt;height:0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7D4AC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7ABFB0" wp14:editId="4A18B4AE">
                <wp:simplePos x="0" y="0"/>
                <wp:positionH relativeFrom="column">
                  <wp:posOffset>1659890</wp:posOffset>
                </wp:positionH>
                <wp:positionV relativeFrom="paragraph">
                  <wp:posOffset>3309620</wp:posOffset>
                </wp:positionV>
                <wp:extent cx="0" cy="779431"/>
                <wp:effectExtent l="76200" t="0" r="57150" b="59055"/>
                <wp:wrapNone/>
                <wp:docPr id="3" name="Straight Arrow Connector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AE59C8-B2C2-B783-663B-549907DCE6F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7943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28164A" id="Straight Arrow Connector 2" o:spid="_x0000_s1026" type="#_x0000_t32" style="position:absolute;margin-left:130.7pt;margin-top:260.6pt;width:0;height:61.3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Pr="007D4AC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D846B6" wp14:editId="741D833D">
                <wp:simplePos x="0" y="0"/>
                <wp:positionH relativeFrom="column">
                  <wp:posOffset>1659890</wp:posOffset>
                </wp:positionH>
                <wp:positionV relativeFrom="paragraph">
                  <wp:posOffset>3762375</wp:posOffset>
                </wp:positionV>
                <wp:extent cx="2079173" cy="0"/>
                <wp:effectExtent l="0" t="76200" r="16510" b="95250"/>
                <wp:wrapNone/>
                <wp:docPr id="5" name="Straight Arrow Connector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2C38690-EF38-C874-8E04-8F8F357F74A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79173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C85C62" id="Straight Arrow Connector 4" o:spid="_x0000_s1026" type="#_x0000_t32" style="position:absolute;margin-left:130.7pt;margin-top:296.25pt;width:163.7pt;height:0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7D4AC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40B42C" wp14:editId="6C4CBCF2">
                <wp:simplePos x="0" y="0"/>
                <wp:positionH relativeFrom="column">
                  <wp:posOffset>0</wp:posOffset>
                </wp:positionH>
                <wp:positionV relativeFrom="paragraph">
                  <wp:posOffset>4089400</wp:posOffset>
                </wp:positionV>
                <wp:extent cx="3341913" cy="428693"/>
                <wp:effectExtent l="0" t="0" r="11430" b="28575"/>
                <wp:wrapNone/>
                <wp:docPr id="11" name="Rectangle 1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C29869-570D-0187-DC2D-1597F4AC6D7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1913" cy="42869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90B8DF" w14:textId="77777777" w:rsidR="00232FD8" w:rsidRDefault="00232FD8" w:rsidP="00232FD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7,302 unique patient encounters included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40B42C" id="Rectangle 10" o:spid="_x0000_s1032" style="position:absolute;margin-left:0;margin-top:322pt;width:263.15pt;height:33.7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" fillcolor="white [3212]" strokecolor="black [3213]" strokeweight="1pt">
                <v:textbox>
                  <w:txbxContent>
                    <w:p w14:paraId="6A90B8DF" w14:textId="77777777" w:rsidR="00232FD8" w:rsidRDefault="00232FD8" w:rsidP="00232FD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7,302 unique patient encounters included</w:t>
                      </w:r>
                    </w:p>
                  </w:txbxContent>
                </v:textbox>
              </v:rect>
            </w:pict>
          </mc:Fallback>
        </mc:AlternateContent>
      </w:r>
    </w:p>
    <w:p w14:paraId="7505479E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66995E13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24BAEB7A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31E8625D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3B1268B8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4C483A01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09E60611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58837B83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4726396A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207575C5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5533CD5F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3F5AA84D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13F7764E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17824A22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7C62ABE0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7068B30C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</w:p>
    <w:p w14:paraId="7BA9CB2B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  <w:r w:rsidRPr="007D4AC3">
        <w:rPr>
          <w:rFonts w:ascii="Times New Roman" w:hAnsi="Times New Roman" w:cs="Times New Roman"/>
          <w:sz w:val="24"/>
          <w:szCs w:val="24"/>
        </w:rPr>
        <w:br w:type="page"/>
      </w:r>
    </w:p>
    <w:p w14:paraId="3BE41B8B" w14:textId="77777777" w:rsidR="00232FD8" w:rsidRPr="007D4AC3" w:rsidRDefault="00232FD8" w:rsidP="00232FD8">
      <w:pPr>
        <w:rPr>
          <w:rFonts w:ascii="Times New Roman" w:hAnsi="Times New Roman" w:cs="Times New Roman"/>
          <w:b/>
          <w:sz w:val="24"/>
          <w:szCs w:val="24"/>
        </w:rPr>
        <w:sectPr w:rsidR="00232FD8" w:rsidRPr="007D4AC3" w:rsidSect="007D4AC3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532E52" w14:textId="40FF2CF7" w:rsidR="00A13549" w:rsidRPr="007D4AC3" w:rsidRDefault="00336554" w:rsidP="00232FD8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D4AC3"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="00A13549" w:rsidRPr="007D4AC3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A13549" w:rsidRPr="007D4AC3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Pr="007D4AC3">
        <w:rPr>
          <w:rFonts w:ascii="Times New Roman" w:hAnsi="Times New Roman" w:cs="Times New Roman"/>
          <w:b/>
          <w:sz w:val="24"/>
          <w:szCs w:val="24"/>
        </w:rPr>
        <w:t>List of Antibiotics Administer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</w:tblGrid>
      <w:tr w:rsidR="007D4AC3" w:rsidRPr="007D4AC3" w14:paraId="12BFB463" w14:textId="77777777" w:rsidTr="00336554">
        <w:tc>
          <w:tcPr>
            <w:tcW w:w="2875" w:type="dxa"/>
          </w:tcPr>
          <w:p w14:paraId="39FF507E" w14:textId="2A17B887" w:rsidR="00336554" w:rsidRPr="007D4AC3" w:rsidRDefault="00336554" w:rsidP="00232FD8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D4AC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ame of Antibiotic</w:t>
            </w:r>
          </w:p>
        </w:tc>
      </w:tr>
      <w:tr w:rsidR="007D4AC3" w:rsidRPr="007D4AC3" w14:paraId="199D1A0A" w14:textId="77777777" w:rsidTr="00336554">
        <w:tc>
          <w:tcPr>
            <w:tcW w:w="2875" w:type="dxa"/>
          </w:tcPr>
          <w:p w14:paraId="5F77FFCC" w14:textId="17055DD6" w:rsidR="00336554" w:rsidRPr="007D4AC3" w:rsidRDefault="00336554" w:rsidP="00232F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4AC3">
              <w:rPr>
                <w:rFonts w:ascii="Times New Roman" w:hAnsi="Times New Roman" w:cs="Times New Roman"/>
                <w:bCs/>
                <w:sz w:val="24"/>
                <w:szCs w:val="24"/>
              </w:rPr>
              <w:t>Vancomycin</w:t>
            </w:r>
          </w:p>
        </w:tc>
      </w:tr>
      <w:tr w:rsidR="007D4AC3" w:rsidRPr="007D4AC3" w14:paraId="0D30E87D" w14:textId="77777777" w:rsidTr="00336554">
        <w:tc>
          <w:tcPr>
            <w:tcW w:w="2875" w:type="dxa"/>
          </w:tcPr>
          <w:p w14:paraId="3AFCBECF" w14:textId="2D8B4017" w:rsidR="00336554" w:rsidRPr="007D4AC3" w:rsidRDefault="00336554" w:rsidP="00232F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4AC3">
              <w:rPr>
                <w:rFonts w:ascii="Times New Roman" w:hAnsi="Times New Roman" w:cs="Times New Roman"/>
                <w:bCs/>
                <w:sz w:val="24"/>
                <w:szCs w:val="24"/>
              </w:rPr>
              <w:t>Ceftriaxone</w:t>
            </w:r>
          </w:p>
        </w:tc>
      </w:tr>
      <w:tr w:rsidR="007D4AC3" w:rsidRPr="007D4AC3" w14:paraId="2F6DCAB2" w14:textId="77777777" w:rsidTr="00336554">
        <w:tc>
          <w:tcPr>
            <w:tcW w:w="2875" w:type="dxa"/>
          </w:tcPr>
          <w:p w14:paraId="2853BC5C" w14:textId="29E7498F" w:rsidR="00336554" w:rsidRPr="007D4AC3" w:rsidRDefault="00336554" w:rsidP="00232F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4AC3">
              <w:rPr>
                <w:rFonts w:ascii="Times New Roman" w:hAnsi="Times New Roman" w:cs="Times New Roman"/>
                <w:bCs/>
                <w:sz w:val="24"/>
                <w:szCs w:val="24"/>
              </w:rPr>
              <w:t>Piperacillin-</w:t>
            </w:r>
            <w:proofErr w:type="spellStart"/>
            <w:r w:rsidRPr="007D4AC3">
              <w:rPr>
                <w:rFonts w:ascii="Times New Roman" w:hAnsi="Times New Roman" w:cs="Times New Roman"/>
                <w:bCs/>
                <w:sz w:val="24"/>
                <w:szCs w:val="24"/>
              </w:rPr>
              <w:t>Tazobactam</w:t>
            </w:r>
            <w:proofErr w:type="spellEnd"/>
          </w:p>
        </w:tc>
      </w:tr>
      <w:tr w:rsidR="007D4AC3" w:rsidRPr="007D4AC3" w14:paraId="588D04D6" w14:textId="77777777" w:rsidTr="00336554">
        <w:tc>
          <w:tcPr>
            <w:tcW w:w="2875" w:type="dxa"/>
          </w:tcPr>
          <w:p w14:paraId="2205EE20" w14:textId="05C8D7DD" w:rsidR="00336554" w:rsidRPr="007D4AC3" w:rsidRDefault="00336554" w:rsidP="00232F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4AC3">
              <w:rPr>
                <w:rFonts w:ascii="Times New Roman" w:hAnsi="Times New Roman" w:cs="Times New Roman"/>
                <w:bCs/>
                <w:sz w:val="24"/>
                <w:szCs w:val="24"/>
              </w:rPr>
              <w:t>Ertapenem</w:t>
            </w:r>
          </w:p>
        </w:tc>
      </w:tr>
      <w:tr w:rsidR="007D4AC3" w:rsidRPr="007D4AC3" w14:paraId="439E0D54" w14:textId="77777777" w:rsidTr="00336554">
        <w:tc>
          <w:tcPr>
            <w:tcW w:w="2875" w:type="dxa"/>
          </w:tcPr>
          <w:p w14:paraId="34FF5CF6" w14:textId="21D3FD4D" w:rsidR="00336554" w:rsidRPr="007D4AC3" w:rsidRDefault="00336554" w:rsidP="00232F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4AC3">
              <w:rPr>
                <w:rFonts w:ascii="Times New Roman" w:hAnsi="Times New Roman" w:cs="Times New Roman"/>
                <w:bCs/>
                <w:sz w:val="24"/>
                <w:szCs w:val="24"/>
              </w:rPr>
              <w:t>Amoxicillin-</w:t>
            </w:r>
            <w:proofErr w:type="spellStart"/>
            <w:r w:rsidRPr="007D4AC3">
              <w:rPr>
                <w:rFonts w:ascii="Times New Roman" w:hAnsi="Times New Roman" w:cs="Times New Roman"/>
                <w:bCs/>
                <w:sz w:val="24"/>
                <w:szCs w:val="24"/>
              </w:rPr>
              <w:t>Clavulanate</w:t>
            </w:r>
            <w:proofErr w:type="spellEnd"/>
          </w:p>
        </w:tc>
      </w:tr>
      <w:tr w:rsidR="007D4AC3" w:rsidRPr="007D4AC3" w14:paraId="32368A6A" w14:textId="77777777" w:rsidTr="00336554">
        <w:tc>
          <w:tcPr>
            <w:tcW w:w="2875" w:type="dxa"/>
          </w:tcPr>
          <w:p w14:paraId="21721FB1" w14:textId="6D3CB05F" w:rsidR="00336554" w:rsidRPr="007D4AC3" w:rsidRDefault="00336554" w:rsidP="00232F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4AC3">
              <w:rPr>
                <w:rFonts w:ascii="Times New Roman" w:hAnsi="Times New Roman" w:cs="Times New Roman"/>
                <w:bCs/>
                <w:sz w:val="24"/>
                <w:szCs w:val="24"/>
              </w:rPr>
              <w:t>Linezolid</w:t>
            </w:r>
          </w:p>
        </w:tc>
      </w:tr>
      <w:tr w:rsidR="007D4AC3" w:rsidRPr="007D4AC3" w14:paraId="5E43B838" w14:textId="77777777" w:rsidTr="00336554">
        <w:tc>
          <w:tcPr>
            <w:tcW w:w="2875" w:type="dxa"/>
          </w:tcPr>
          <w:p w14:paraId="7168D86D" w14:textId="42FEE784" w:rsidR="00336554" w:rsidRPr="007D4AC3" w:rsidRDefault="00336554" w:rsidP="00232F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D4AC3">
              <w:rPr>
                <w:rFonts w:ascii="Times New Roman" w:hAnsi="Times New Roman" w:cs="Times New Roman"/>
                <w:bCs/>
                <w:sz w:val="24"/>
                <w:szCs w:val="24"/>
              </w:rPr>
              <w:t>Meropenem</w:t>
            </w:r>
            <w:proofErr w:type="spellEnd"/>
          </w:p>
        </w:tc>
      </w:tr>
      <w:tr w:rsidR="007D4AC3" w:rsidRPr="007D4AC3" w14:paraId="55B2ACD1" w14:textId="77777777" w:rsidTr="00336554">
        <w:tc>
          <w:tcPr>
            <w:tcW w:w="2875" w:type="dxa"/>
          </w:tcPr>
          <w:p w14:paraId="7035A974" w14:textId="4276EBAA" w:rsidR="00336554" w:rsidRPr="007D4AC3" w:rsidRDefault="00336554" w:rsidP="00232F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4AC3">
              <w:rPr>
                <w:rFonts w:ascii="Times New Roman" w:hAnsi="Times New Roman" w:cs="Times New Roman"/>
                <w:bCs/>
                <w:sz w:val="24"/>
                <w:szCs w:val="24"/>
              </w:rPr>
              <w:t>Cefepime</w:t>
            </w:r>
          </w:p>
        </w:tc>
      </w:tr>
      <w:tr w:rsidR="007D4AC3" w:rsidRPr="007D4AC3" w14:paraId="58E36C4B" w14:textId="77777777" w:rsidTr="00336554">
        <w:tc>
          <w:tcPr>
            <w:tcW w:w="2875" w:type="dxa"/>
          </w:tcPr>
          <w:p w14:paraId="30737886" w14:textId="7BACAC85" w:rsidR="00336554" w:rsidRPr="007D4AC3" w:rsidRDefault="00336554" w:rsidP="00232F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4AC3">
              <w:rPr>
                <w:rFonts w:ascii="Times New Roman" w:hAnsi="Times New Roman" w:cs="Times New Roman"/>
                <w:bCs/>
                <w:sz w:val="24"/>
                <w:szCs w:val="24"/>
              </w:rPr>
              <w:t>Metronidazole</w:t>
            </w:r>
          </w:p>
        </w:tc>
      </w:tr>
      <w:tr w:rsidR="007D4AC3" w:rsidRPr="007D4AC3" w14:paraId="29077A55" w14:textId="77777777" w:rsidTr="00336554">
        <w:tc>
          <w:tcPr>
            <w:tcW w:w="2875" w:type="dxa"/>
          </w:tcPr>
          <w:p w14:paraId="600132D2" w14:textId="6A3F2207" w:rsidR="00336554" w:rsidRPr="007D4AC3" w:rsidRDefault="00336554" w:rsidP="00232F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4AC3">
              <w:rPr>
                <w:rFonts w:ascii="Times New Roman" w:hAnsi="Times New Roman" w:cs="Times New Roman"/>
                <w:bCs/>
                <w:sz w:val="24"/>
                <w:szCs w:val="24"/>
              </w:rPr>
              <w:t>Amikacin</w:t>
            </w:r>
          </w:p>
        </w:tc>
      </w:tr>
      <w:tr w:rsidR="00336554" w:rsidRPr="007D4AC3" w14:paraId="2C45D0C7" w14:textId="77777777" w:rsidTr="00336554">
        <w:tc>
          <w:tcPr>
            <w:tcW w:w="2875" w:type="dxa"/>
          </w:tcPr>
          <w:p w14:paraId="6B07FB6F" w14:textId="371B3C46" w:rsidR="00336554" w:rsidRPr="007D4AC3" w:rsidRDefault="00336554" w:rsidP="00232F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D4AC3">
              <w:rPr>
                <w:rFonts w:ascii="Times New Roman" w:hAnsi="Times New Roman" w:cs="Times New Roman"/>
                <w:bCs/>
                <w:sz w:val="24"/>
                <w:szCs w:val="24"/>
              </w:rPr>
              <w:t>Colistin</w:t>
            </w:r>
            <w:proofErr w:type="spellEnd"/>
          </w:p>
        </w:tc>
      </w:tr>
    </w:tbl>
    <w:p w14:paraId="774BC772" w14:textId="77777777" w:rsidR="00336554" w:rsidRPr="007D4AC3" w:rsidRDefault="00336554" w:rsidP="00232FD8">
      <w:pPr>
        <w:rPr>
          <w:rFonts w:ascii="Times New Roman" w:hAnsi="Times New Roman" w:cs="Times New Roman"/>
          <w:bCs/>
          <w:sz w:val="24"/>
          <w:szCs w:val="24"/>
        </w:rPr>
      </w:pPr>
    </w:p>
    <w:p w14:paraId="052C4012" w14:textId="77777777" w:rsidR="00A13549" w:rsidRPr="007D4AC3" w:rsidRDefault="00A13549">
      <w:pPr>
        <w:rPr>
          <w:rFonts w:ascii="Times New Roman" w:hAnsi="Times New Roman" w:cs="Times New Roman"/>
          <w:b/>
          <w:sz w:val="24"/>
          <w:szCs w:val="24"/>
        </w:rPr>
      </w:pPr>
      <w:r w:rsidRPr="007D4AC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9018521" w14:textId="650A4426" w:rsidR="00232FD8" w:rsidRPr="007D4AC3" w:rsidRDefault="00336554" w:rsidP="00232FD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D4AC3"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="00232FD8" w:rsidRPr="007D4AC3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="00232FD8" w:rsidRPr="007D4AC3"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="00232FD8" w:rsidRPr="007D4AC3">
        <w:rPr>
          <w:rFonts w:ascii="Times New Roman" w:hAnsi="Times New Roman" w:cs="Times New Roman"/>
          <w:sz w:val="24"/>
          <w:szCs w:val="24"/>
        </w:rPr>
        <w:t xml:space="preserve"> </w:t>
      </w:r>
      <w:r w:rsidR="00232FD8" w:rsidRPr="007D4AC3">
        <w:rPr>
          <w:rFonts w:ascii="Times New Roman" w:hAnsi="Times New Roman" w:cs="Times New Roman"/>
          <w:b/>
          <w:sz w:val="24"/>
          <w:szCs w:val="24"/>
        </w:rPr>
        <w:t xml:space="preserve">Feature Importance in Prediction of Never Having Complete Inter-clinician Diagnostic Agreement </w:t>
      </w:r>
      <w:proofErr w:type="gramStart"/>
      <w:r w:rsidR="00232FD8" w:rsidRPr="007D4AC3">
        <w:rPr>
          <w:rFonts w:ascii="Times New Roman" w:hAnsi="Times New Roman" w:cs="Times New Roman"/>
          <w:b/>
          <w:sz w:val="24"/>
          <w:szCs w:val="24"/>
        </w:rPr>
        <w:t>of  Shock</w:t>
      </w:r>
      <w:proofErr w:type="gramEnd"/>
      <w:r w:rsidR="00232FD8" w:rsidRPr="007D4AC3">
        <w:rPr>
          <w:rFonts w:ascii="Times New Roman" w:hAnsi="Times New Roman" w:cs="Times New Roman"/>
          <w:b/>
          <w:sz w:val="24"/>
          <w:szCs w:val="24"/>
        </w:rPr>
        <w:t xml:space="preserve"> Etiology within 9 Acute Care Hospitals from 2018-2023</w:t>
      </w:r>
      <w:r w:rsidR="00232FD8" w:rsidRPr="007D4AC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A5D1078" w14:textId="77777777" w:rsidR="00232FD8" w:rsidRPr="007D4AC3" w:rsidRDefault="00232FD8" w:rsidP="00232FD8">
      <w:pPr>
        <w:rPr>
          <w:rFonts w:ascii="Times New Roman" w:hAnsi="Times New Roman" w:cs="Times New Roman"/>
          <w:sz w:val="24"/>
          <w:szCs w:val="24"/>
        </w:rPr>
      </w:pPr>
      <w:r w:rsidRPr="007D4AC3">
        <w:rPr>
          <w:noProof/>
          <w:lang w:val="en-IN" w:eastAsia="en-IN"/>
        </w:rPr>
        <w:drawing>
          <wp:inline distT="0" distB="0" distL="0" distR="0" wp14:anchorId="56F97C42" wp14:editId="0287635C">
            <wp:extent cx="5029200" cy="6953250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C7CDD11" w14:textId="77777777" w:rsidR="00AC1239" w:rsidRPr="007D4AC3" w:rsidRDefault="00AC1239"/>
    <w:sectPr w:rsidR="00AC1239" w:rsidRPr="007D4AC3" w:rsidSect="007D4AC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E57FEE"/>
    <w:multiLevelType w:val="hybridMultilevel"/>
    <w:tmpl w:val="6656612E"/>
    <w:lvl w:ilvl="0" w:tplc="B5028E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BC11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C40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FA0C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A4C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4484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B4E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22D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E4B5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FD8"/>
    <w:rsid w:val="00232FD8"/>
    <w:rsid w:val="002501D5"/>
    <w:rsid w:val="00336554"/>
    <w:rsid w:val="005A66EF"/>
    <w:rsid w:val="007D4AC3"/>
    <w:rsid w:val="00A13549"/>
    <w:rsid w:val="00AC1239"/>
    <w:rsid w:val="00CF291E"/>
    <w:rsid w:val="00DE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0105B"/>
  <w15:chartTrackingRefBased/>
  <w15:docId w15:val="{86CCF8A9-E9D5-488E-939D-A1B1A7E07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FD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F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F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F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F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F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F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F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F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F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F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F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F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F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F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F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F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F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F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F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2F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F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2F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F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2F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F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2F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F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F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FD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32F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36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Chart%20in%20Microsoft%20Word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2577952755905513"/>
          <c:y val="2.4657534246575342E-2"/>
          <c:w val="0.51933858267716537"/>
          <c:h val="0.9132785388127854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[Chart in Microsoft Word]Feature Importance'!$B$1</c:f>
              <c:strCache>
                <c:ptCount val="1"/>
                <c:pt idx="0">
                  <c:v>Import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Chart in Microsoft Word]Feature Importance'!$A$2:$A$32</c:f>
              <c:strCache>
                <c:ptCount val="31"/>
                <c:pt idx="0">
                  <c:v>Septic Shock</c:v>
                </c:pt>
                <c:pt idx="1">
                  <c:v>Cardiogenic Shock</c:v>
                </c:pt>
                <c:pt idx="2">
                  <c:v>Adrenal Insufficiency</c:v>
                </c:pt>
                <c:pt idx="3">
                  <c:v>BMI</c:v>
                </c:pt>
                <c:pt idx="4">
                  <c:v>Age</c:v>
                </c:pt>
                <c:pt idx="5">
                  <c:v>Undifferentiated Shock</c:v>
                </c:pt>
                <c:pt idx="6">
                  <c:v>Hypovolemic Shock</c:v>
                </c:pt>
                <c:pt idx="7">
                  <c:v>First SOFA Score</c:v>
                </c:pt>
                <c:pt idx="8">
                  <c:v>Time to First Lab Draw</c:v>
                </c:pt>
                <c:pt idx="9">
                  <c:v>Elixhauser Comorbidity Score</c:v>
                </c:pt>
                <c:pt idx="10">
                  <c:v>Sepsis Score</c:v>
                </c:pt>
                <c:pt idx="11">
                  <c:v>Shock Index</c:v>
                </c:pt>
                <c:pt idx="12">
                  <c:v>ADI National Rank</c:v>
                </c:pt>
                <c:pt idx="13">
                  <c:v>Hemorrhagic Shock</c:v>
                </c:pt>
                <c:pt idx="14">
                  <c:v>SOFA Score Change</c:v>
                </c:pt>
                <c:pt idx="15">
                  <c:v>CardiacTamponade</c:v>
                </c:pt>
                <c:pt idx="16">
                  <c:v>Time to First Surgery</c:v>
                </c:pt>
                <c:pt idx="17">
                  <c:v>Time to First Antibiotic</c:v>
                </c:pt>
                <c:pt idx="18">
                  <c:v>ADI State Rank</c:v>
                </c:pt>
                <c:pt idx="19">
                  <c:v>Obstructive Shock</c:v>
                </c:pt>
                <c:pt idx="20">
                  <c:v>Race</c:v>
                </c:pt>
                <c:pt idx="21">
                  <c:v>Insurance</c:v>
                </c:pt>
                <c:pt idx="22">
                  <c:v>Gender</c:v>
                </c:pt>
                <c:pt idx="23">
                  <c:v>Died in ICU</c:v>
                </c:pt>
                <c:pt idx="24">
                  <c:v>day0_day_cat</c:v>
                </c:pt>
                <c:pt idx="25">
                  <c:v>Admission Day of Week</c:v>
                </c:pt>
                <c:pt idx="26">
                  <c:v>Ethnicity</c:v>
                </c:pt>
                <c:pt idx="27">
                  <c:v>Time to First Fluids</c:v>
                </c:pt>
                <c:pt idx="28">
                  <c:v>Time to First Echo</c:v>
                </c:pt>
                <c:pt idx="29">
                  <c:v>Tension Pneumothorax</c:v>
                </c:pt>
                <c:pt idx="30">
                  <c:v>Neurogenic Shock</c:v>
                </c:pt>
              </c:strCache>
            </c:strRef>
          </c:cat>
          <c:val>
            <c:numRef>
              <c:f>'[Chart in Microsoft Word]Feature Importance'!$B$2:$B$32</c:f>
              <c:numCache>
                <c:formatCode>General</c:formatCode>
                <c:ptCount val="31"/>
                <c:pt idx="0">
                  <c:v>9.5588000000000006E-2</c:v>
                </c:pt>
                <c:pt idx="1">
                  <c:v>9.0740299999999996E-2</c:v>
                </c:pt>
                <c:pt idx="2">
                  <c:v>6.1192999999999997E-2</c:v>
                </c:pt>
                <c:pt idx="3">
                  <c:v>4.8618599999999998E-2</c:v>
                </c:pt>
                <c:pt idx="4">
                  <c:v>4.3493999999999998E-2</c:v>
                </c:pt>
                <c:pt idx="5">
                  <c:v>4.2033800000000003E-2</c:v>
                </c:pt>
                <c:pt idx="6">
                  <c:v>3.9460700000000001E-2</c:v>
                </c:pt>
                <c:pt idx="7">
                  <c:v>3.8665900000000003E-2</c:v>
                </c:pt>
                <c:pt idx="8">
                  <c:v>3.6448399999999999E-2</c:v>
                </c:pt>
                <c:pt idx="9">
                  <c:v>3.5119999999999998E-2</c:v>
                </c:pt>
                <c:pt idx="10">
                  <c:v>3.4998799999999997E-2</c:v>
                </c:pt>
                <c:pt idx="11">
                  <c:v>3.44287E-2</c:v>
                </c:pt>
                <c:pt idx="12">
                  <c:v>3.4197199999999997E-2</c:v>
                </c:pt>
                <c:pt idx="13">
                  <c:v>3.33146E-2</c:v>
                </c:pt>
                <c:pt idx="14">
                  <c:v>3.1444300000000001E-2</c:v>
                </c:pt>
                <c:pt idx="15">
                  <c:v>2.8898900000000002E-2</c:v>
                </c:pt>
                <c:pt idx="16">
                  <c:v>2.8396999999999999E-2</c:v>
                </c:pt>
                <c:pt idx="17">
                  <c:v>2.8384400000000001E-2</c:v>
                </c:pt>
                <c:pt idx="18">
                  <c:v>2.7504899999999999E-2</c:v>
                </c:pt>
                <c:pt idx="19">
                  <c:v>2.53613E-2</c:v>
                </c:pt>
                <c:pt idx="20">
                  <c:v>2.5000100000000001E-2</c:v>
                </c:pt>
                <c:pt idx="21">
                  <c:v>2.3390000000000001E-2</c:v>
                </c:pt>
                <c:pt idx="22">
                  <c:v>1.9735099999999998E-2</c:v>
                </c:pt>
                <c:pt idx="23">
                  <c:v>1.8911299999999999E-2</c:v>
                </c:pt>
                <c:pt idx="24">
                  <c:v>1.7421800000000001E-2</c:v>
                </c:pt>
                <c:pt idx="25">
                  <c:v>1.5867800000000001E-2</c:v>
                </c:pt>
                <c:pt idx="26">
                  <c:v>1.3391699999999999E-2</c:v>
                </c:pt>
                <c:pt idx="27">
                  <c:v>9.1710000000000003E-3</c:v>
                </c:pt>
                <c:pt idx="28">
                  <c:v>8.2845000000000002E-3</c:v>
                </c:pt>
                <c:pt idx="29">
                  <c:v>5.8865000000000002E-3</c:v>
                </c:pt>
                <c:pt idx="30">
                  <c:v>1.9516900000000001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004-4E0F-BF8F-480A5A0B73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790443120"/>
        <c:axId val="790445864"/>
      </c:barChart>
      <c:catAx>
        <c:axId val="790443120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2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eatu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2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0445864"/>
        <c:crosses val="autoZero"/>
        <c:auto val="1"/>
        <c:lblAlgn val="ctr"/>
        <c:lblOffset val="100"/>
        <c:noMultiLvlLbl val="0"/>
      </c:catAx>
      <c:valAx>
        <c:axId val="790445864"/>
        <c:scaling>
          <c:orientation val="minMax"/>
        </c:scaling>
        <c:delete val="0"/>
        <c:axPos val="t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2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Importance</a:t>
                </a:r>
              </a:p>
            </c:rich>
          </c:tx>
          <c:layout>
            <c:manualLayout>
              <c:xMode val="edge"/>
              <c:yMode val="edge"/>
              <c:x val="0.57846259842519687"/>
              <c:y val="0.971689497716894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2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904431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 Janczewski</dc:creator>
  <cp:keywords/>
  <dc:description/>
  <cp:lastModifiedBy>Geetha S P Iyyanar</cp:lastModifiedBy>
  <cp:revision>4</cp:revision>
  <dcterms:created xsi:type="dcterms:W3CDTF">2024-09-09T18:25:00Z</dcterms:created>
  <dcterms:modified xsi:type="dcterms:W3CDTF">2025-12-29T14:40:00Z</dcterms:modified>
</cp:coreProperties>
</file>